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0379B" w14:textId="77777777" w:rsidR="00B11A15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earch strategy in PubMed</w:t>
      </w:r>
    </w:p>
    <w:p w14:paraId="0EB206D5" w14:textId="77777777" w:rsidR="00B11A15" w:rsidRDefault="00B11A15">
      <w:pPr>
        <w:rPr>
          <w:rFonts w:ascii="Times New Roman" w:hAnsi="Times New Roman" w:cs="Times New Roman"/>
          <w:sz w:val="24"/>
          <w:szCs w:val="24"/>
        </w:rPr>
      </w:pPr>
    </w:p>
    <w:p w14:paraId="0FA395D9" w14:textId="78463581" w:rsidR="00B11A15" w:rsidRDefault="00000000" w:rsidP="00315C9A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(“toxoplasmosis”[Title/Abstract]) OR (“toxoplasma”[Title/Abstract]) OR (“T. gondii”[Title/Abstract])) AND ((“Qatar”[Title/Abstract]) OR (“Saudi Arabia”[Title/Abstract]) OR (“United Arab Emirates”[Title/Abstract]) OR (“KSA”[Title/Abstract]) OR (“UAE”[Title/Abstract]) OR (“Bahrain”[Title/Abstract]) OR (“Yemen”[Title/Abstract]) OR (“Kuwait”[Title/Abstract]) OR (“Oman”[Title/Abstract]))</w:t>
      </w:r>
    </w:p>
    <w:p w14:paraId="387F9A6A" w14:textId="59E829F5" w:rsidR="00315C9A" w:rsidRDefault="00315C9A" w:rsidP="00315C9A">
      <w:pPr>
        <w:jc w:val="both"/>
        <w:rPr>
          <w:rFonts w:ascii="Times New Roman" w:hAnsi="Times New Roman"/>
          <w:sz w:val="24"/>
          <w:szCs w:val="24"/>
        </w:rPr>
      </w:pPr>
    </w:p>
    <w:p w14:paraId="3A9E92BA" w14:textId="77777777" w:rsidR="00315C9A" w:rsidRDefault="00315C9A" w:rsidP="00315C9A">
      <w:pPr>
        <w:jc w:val="both"/>
        <w:rPr>
          <w:rFonts w:ascii="Times New Roman" w:hAnsi="Times New Roman"/>
          <w:sz w:val="24"/>
          <w:szCs w:val="24"/>
        </w:rPr>
      </w:pPr>
    </w:p>
    <w:p w14:paraId="11B870D7" w14:textId="77777777" w:rsidR="00B11A15" w:rsidRDefault="00000000">
      <w:pPr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>Search strategy in ScienceDirect</w:t>
      </w:r>
    </w:p>
    <w:p w14:paraId="6BCD94C3" w14:textId="77777777" w:rsidR="00B11A15" w:rsidRDefault="00B11A15">
      <w:pPr>
        <w:jc w:val="both"/>
        <w:rPr>
          <w:rFonts w:ascii="Times New Roman" w:hAnsi="Times New Roman"/>
          <w:sz w:val="24"/>
          <w:szCs w:val="24"/>
        </w:rPr>
      </w:pPr>
    </w:p>
    <w:p w14:paraId="104411E4" w14:textId="77777777" w:rsidR="00B11A15" w:rsidRDefault="00000000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vanced search ---&gt; title, abstract or author-specified keywords</w:t>
      </w:r>
    </w:p>
    <w:p w14:paraId="1E6F0AEE" w14:textId="77777777" w:rsidR="00B11A15" w:rsidRDefault="00B11A15">
      <w:pPr>
        <w:jc w:val="both"/>
        <w:rPr>
          <w:rFonts w:ascii="Times New Roman" w:hAnsi="Times New Roman"/>
          <w:sz w:val="24"/>
          <w:szCs w:val="24"/>
        </w:rPr>
      </w:pPr>
    </w:p>
    <w:p w14:paraId="042EF1AB" w14:textId="77777777" w:rsidR="00B11A15" w:rsidRDefault="0000000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(“toxoplasma”) OR (“toxoplasmosis”)) AND ((“Qatar”) OR (“Saudi Arabia”) OR (“United Arab Emirates”) OR (“KSA”) OR (“UAE”)) </w:t>
      </w:r>
    </w:p>
    <w:p w14:paraId="297B65AF" w14:textId="77777777" w:rsidR="00B11A15" w:rsidRDefault="00B11A15">
      <w:pPr>
        <w:jc w:val="both"/>
        <w:rPr>
          <w:rFonts w:ascii="Times New Roman" w:hAnsi="Times New Roman"/>
          <w:sz w:val="24"/>
          <w:szCs w:val="24"/>
        </w:rPr>
      </w:pPr>
    </w:p>
    <w:p w14:paraId="4B3ACC30" w14:textId="09753C8E" w:rsidR="00B11A15" w:rsidRDefault="00000000" w:rsidP="00315C9A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(“toxoplasma”) OR (“toxoplasmosis”)) AND ((“Bahrain”) OR (“Yemen”) OR (“Kuwait”) OR (“Oman”))</w:t>
      </w:r>
    </w:p>
    <w:p w14:paraId="71A0C902" w14:textId="404C3F1F" w:rsidR="00315C9A" w:rsidRDefault="00315C9A" w:rsidP="00315C9A">
      <w:pPr>
        <w:jc w:val="both"/>
        <w:rPr>
          <w:rFonts w:ascii="Times New Roman" w:hAnsi="Times New Roman"/>
          <w:sz w:val="24"/>
          <w:szCs w:val="24"/>
        </w:rPr>
      </w:pPr>
    </w:p>
    <w:p w14:paraId="481E6998" w14:textId="77777777" w:rsidR="00315C9A" w:rsidRDefault="00315C9A" w:rsidP="00315C9A">
      <w:pPr>
        <w:jc w:val="both"/>
        <w:rPr>
          <w:rFonts w:ascii="Times New Roman" w:hAnsi="Times New Roman"/>
          <w:sz w:val="24"/>
          <w:szCs w:val="24"/>
        </w:rPr>
      </w:pPr>
    </w:p>
    <w:p w14:paraId="29B83391" w14:textId="77777777" w:rsidR="00B11A15" w:rsidRDefault="00000000">
      <w:pPr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>Search strategy in Cochrane library</w:t>
      </w:r>
    </w:p>
    <w:p w14:paraId="1A9F0B42" w14:textId="77777777" w:rsidR="00B11A15" w:rsidRDefault="00B11A15">
      <w:pPr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55DDD93D" w14:textId="58A6CA62" w:rsidR="00B11A15" w:rsidRDefault="00000000" w:rsidP="00315C9A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(“toxoplasma”) OR (“toxoplasmosis”)) AND ((“Qatar”) OR (“Saudi Arabia”) OR (“United Arab Emirates”) OR (“KSA”) OR (“UAE”) OR (“Bahrain”) OR (“Yemen”) OR (“Kuwait”) OR (“Oman”))</w:t>
      </w:r>
    </w:p>
    <w:p w14:paraId="11AEFCD4" w14:textId="012601B9" w:rsidR="00315C9A" w:rsidRDefault="00315C9A" w:rsidP="00315C9A">
      <w:pPr>
        <w:jc w:val="both"/>
        <w:rPr>
          <w:rFonts w:ascii="Times New Roman" w:hAnsi="Times New Roman"/>
          <w:sz w:val="24"/>
          <w:szCs w:val="24"/>
        </w:rPr>
      </w:pPr>
    </w:p>
    <w:p w14:paraId="2A1CCC3B" w14:textId="77777777" w:rsidR="00315C9A" w:rsidRDefault="00315C9A" w:rsidP="00315C9A">
      <w:pPr>
        <w:jc w:val="both"/>
        <w:rPr>
          <w:rFonts w:ascii="Times New Roman" w:hAnsi="Times New Roman"/>
          <w:sz w:val="24"/>
          <w:szCs w:val="24"/>
        </w:rPr>
      </w:pPr>
    </w:p>
    <w:p w14:paraId="3AE3E92E" w14:textId="77777777" w:rsidR="00B11A15" w:rsidRDefault="00000000">
      <w:pPr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>Search strategy in Google scholar</w:t>
      </w:r>
    </w:p>
    <w:p w14:paraId="54755264" w14:textId="77777777" w:rsidR="00B11A15" w:rsidRDefault="00B11A15">
      <w:pPr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33E6A783" w14:textId="77777777" w:rsidR="00B11A15" w:rsidRDefault="00000000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vanced search ---&gt; with the exact phrase </w:t>
      </w:r>
    </w:p>
    <w:p w14:paraId="32B5169F" w14:textId="77777777" w:rsidR="00B11A15" w:rsidRDefault="00B11A15">
      <w:pPr>
        <w:jc w:val="both"/>
        <w:rPr>
          <w:rFonts w:ascii="Times New Roman" w:hAnsi="Times New Roman"/>
          <w:sz w:val="24"/>
          <w:szCs w:val="24"/>
        </w:rPr>
      </w:pPr>
    </w:p>
    <w:p w14:paraId="683196EB" w14:textId="77777777" w:rsidR="00B11A15" w:rsidRDefault="0000000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the title of the article</w:t>
      </w:r>
    </w:p>
    <w:p w14:paraId="7680D0F6" w14:textId="77777777" w:rsidR="00B11A15" w:rsidRDefault="00B11A15">
      <w:pPr>
        <w:jc w:val="both"/>
        <w:rPr>
          <w:rFonts w:ascii="Times New Roman" w:hAnsi="Times New Roman"/>
          <w:sz w:val="24"/>
          <w:szCs w:val="24"/>
        </w:rPr>
      </w:pPr>
    </w:p>
    <w:p w14:paraId="46DD6DA5" w14:textId="52D595BD" w:rsidR="00B11A15" w:rsidRDefault="0000000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"toxoplasma" OR "toxoplasmosis") AND (“Qatar” OR “Saudi Arabia” OR “United Arab Emirates” OR “KSA” OR “UAE” OR “Bahrain” OR “Yemen” OR “Kuwait” OR “Oman”)</w:t>
      </w:r>
    </w:p>
    <w:p w14:paraId="66DE5A63" w14:textId="7B3E62ED" w:rsidR="006B2663" w:rsidRDefault="006B2663">
      <w:pPr>
        <w:jc w:val="both"/>
        <w:rPr>
          <w:rFonts w:ascii="Times New Roman" w:hAnsi="Times New Roman"/>
          <w:sz w:val="24"/>
          <w:szCs w:val="24"/>
        </w:rPr>
      </w:pPr>
    </w:p>
    <w:p w14:paraId="23660B92" w14:textId="1CD6A20E" w:rsidR="006B2663" w:rsidRDefault="006B2663">
      <w:pPr>
        <w:jc w:val="both"/>
        <w:rPr>
          <w:rFonts w:ascii="Times New Roman" w:hAnsi="Times New Roman"/>
          <w:sz w:val="24"/>
          <w:szCs w:val="24"/>
        </w:rPr>
      </w:pPr>
    </w:p>
    <w:p w14:paraId="1A0F124E" w14:textId="2E80EE21" w:rsidR="006B2663" w:rsidRDefault="006B2663" w:rsidP="006B2663">
      <w:pPr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>Search strategy in Scopus</w:t>
      </w:r>
    </w:p>
    <w:p w14:paraId="4F3E0497" w14:textId="77777777" w:rsidR="006B2663" w:rsidRDefault="006B2663" w:rsidP="006B2663">
      <w:pPr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1942EEEC" w14:textId="4813B7A5" w:rsidR="006B2663" w:rsidRDefault="006B2663" w:rsidP="006B2663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earch within ---&gt; Article title, Abstract, Keywords </w:t>
      </w:r>
    </w:p>
    <w:p w14:paraId="3D91E5AF" w14:textId="77777777" w:rsidR="006B2663" w:rsidRDefault="006B2663" w:rsidP="006B2663">
      <w:pPr>
        <w:jc w:val="both"/>
        <w:rPr>
          <w:rFonts w:ascii="Times New Roman" w:hAnsi="Times New Roman"/>
          <w:sz w:val="24"/>
          <w:szCs w:val="24"/>
        </w:rPr>
      </w:pPr>
    </w:p>
    <w:p w14:paraId="7113A788" w14:textId="2B99D868" w:rsidR="006B2663" w:rsidRDefault="006B2663" w:rsidP="008C3A09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"toxoplasma" OR "toxoplasmosis") AND (“Qatar” OR “Saudi Arabia” OR “United Arab Emirates” OR “KSA” OR “UAE” OR “Bahrain” OR “Yemen” OR “Kuwait” OR “Oman”)</w:t>
      </w:r>
    </w:p>
    <w:sectPr w:rsidR="006B266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A724A73"/>
    <w:rsid w:val="00315C9A"/>
    <w:rsid w:val="006B2663"/>
    <w:rsid w:val="008044D3"/>
    <w:rsid w:val="008C3A09"/>
    <w:rsid w:val="00B11A15"/>
    <w:rsid w:val="0B6E76B0"/>
    <w:rsid w:val="3A724A73"/>
    <w:rsid w:val="3C6D7D20"/>
    <w:rsid w:val="7AC6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C8C865"/>
  <w15:docId w15:val="{F882D046-DD73-47B9-98B7-6F102041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d Mahdi</dc:creator>
  <cp:lastModifiedBy>Khalid Mahdi Amin Eltom</cp:lastModifiedBy>
  <cp:revision>4</cp:revision>
  <dcterms:created xsi:type="dcterms:W3CDTF">2022-10-10T09:18:00Z</dcterms:created>
  <dcterms:modified xsi:type="dcterms:W3CDTF">2022-10-1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E3A5D0EE381F49F09888545BC725C06D</vt:lpwstr>
  </property>
</Properties>
</file>